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9A3" w:rsidRPr="00F64012" w:rsidRDefault="002E300B" w:rsidP="005A19A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="005A19A3">
        <w:rPr>
          <w:rFonts w:ascii="Times New Roman" w:hAnsi="Times New Roman"/>
          <w:b/>
        </w:rPr>
        <w:t>.</w:t>
      </w:r>
      <w:r w:rsidR="005A19A3" w:rsidRPr="00762808">
        <w:rPr>
          <w:rFonts w:ascii="Times New Roman" w:hAnsi="Times New Roman"/>
          <w:b/>
        </w:rPr>
        <w:t xml:space="preserve"> </w:t>
      </w:r>
      <w:r w:rsidR="005A19A3" w:rsidRPr="00F64012">
        <w:rPr>
          <w:rFonts w:ascii="Times New Roman" w:hAnsi="Times New Roman"/>
        </w:rPr>
        <w:t>Sequence</w:t>
      </w:r>
      <w:r w:rsidR="00877A45">
        <w:rPr>
          <w:rFonts w:ascii="Times New Roman" w:hAnsi="Times New Roman"/>
        </w:rPr>
        <w:t>s</w:t>
      </w:r>
      <w:r w:rsidR="005A19A3" w:rsidRPr="00F64012">
        <w:rPr>
          <w:rFonts w:ascii="Times New Roman" w:hAnsi="Times New Roman"/>
        </w:rPr>
        <w:t xml:space="preserve"> of the oligonucleotides </w:t>
      </w:r>
      <w:r w:rsidR="00877A45">
        <w:rPr>
          <w:rFonts w:ascii="Times New Roman" w:hAnsi="Times New Roman"/>
        </w:rPr>
        <w:t xml:space="preserve">used </w:t>
      </w:r>
      <w:r w:rsidR="005A19A3" w:rsidRPr="00F64012">
        <w:rPr>
          <w:rFonts w:ascii="Times New Roman" w:hAnsi="Times New Roman"/>
        </w:rPr>
        <w:t>for qPCR</w:t>
      </w:r>
      <w:r w:rsidR="00877A45">
        <w:rPr>
          <w:rFonts w:ascii="Times New Roman" w:hAnsi="Times New Roman"/>
        </w:rPr>
        <w:t xml:space="preserve"> experiments</w:t>
      </w:r>
      <w:r w:rsidR="005A19A3" w:rsidRPr="00F64012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384"/>
        <w:gridCol w:w="3934"/>
        <w:gridCol w:w="3964"/>
      </w:tblGrid>
      <w:tr w:rsidR="005A19A3" w:rsidRPr="00762808">
        <w:tc>
          <w:tcPr>
            <w:tcW w:w="138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ene name</w:t>
            </w:r>
          </w:p>
        </w:tc>
        <w:tc>
          <w:tcPr>
            <w:tcW w:w="393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Forward (5'- 3')</w:t>
            </w:r>
          </w:p>
        </w:tc>
        <w:tc>
          <w:tcPr>
            <w:tcW w:w="396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Reverse (5'- 3')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Six1</w:t>
            </w:r>
          </w:p>
        </w:tc>
        <w:tc>
          <w:tcPr>
            <w:tcW w:w="393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TTTAAGGAGAAGTCTCGGG</w:t>
            </w:r>
          </w:p>
        </w:tc>
        <w:tc>
          <w:tcPr>
            <w:tcW w:w="396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TCCAGAGGAGAGAGTTGA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</w:t>
            </w:r>
            <w:r w:rsidR="00361EDC">
              <w:rPr>
                <w:rFonts w:ascii="Times New Roman" w:eastAsia="Times New Roman" w:hAnsi="Times New Roman"/>
                <w:i/>
              </w:rPr>
              <w:t>yh</w:t>
            </w:r>
            <w:r w:rsidRPr="00C67F89">
              <w:rPr>
                <w:rFonts w:ascii="Times New Roman" w:eastAsia="Times New Roman" w:hAnsi="Times New Roman"/>
                <w:i/>
              </w:rPr>
              <w:t>7</w:t>
            </w:r>
          </w:p>
        </w:tc>
        <w:tc>
          <w:tcPr>
            <w:tcW w:w="393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GGCGACCTCAACGAGAT</w:t>
            </w:r>
          </w:p>
        </w:tc>
        <w:tc>
          <w:tcPr>
            <w:tcW w:w="396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AGCAGACTCTGGAGGCTCTT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</w:t>
            </w:r>
            <w:r w:rsidR="00361EDC">
              <w:rPr>
                <w:rFonts w:ascii="Times New Roman" w:eastAsia="Times New Roman" w:hAnsi="Times New Roman"/>
                <w:i/>
              </w:rPr>
              <w:t>yh</w:t>
            </w:r>
            <w:r w:rsidRPr="00C67F89">
              <w:rPr>
                <w:rFonts w:ascii="Times New Roman" w:eastAsia="Times New Roman" w:hAnsi="Times New Roman"/>
                <w:i/>
              </w:rPr>
              <w:t>2</w:t>
            </w:r>
          </w:p>
        </w:tc>
        <w:tc>
          <w:tcPr>
            <w:tcW w:w="393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AAGAAAGGTGCCAAGAAG</w:t>
            </w:r>
          </w:p>
        </w:tc>
        <w:tc>
          <w:tcPr>
            <w:tcW w:w="396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GAGTCTTGGTTTCA</w:t>
            </w:r>
            <w:bookmarkStart w:id="0" w:name="_GoBack"/>
            <w:bookmarkEnd w:id="0"/>
            <w:r w:rsidRPr="00762808">
              <w:rPr>
                <w:rFonts w:ascii="Times New Roman" w:eastAsia="Times New Roman" w:hAnsi="Times New Roman"/>
              </w:rPr>
              <w:t>TTG</w:t>
            </w:r>
          </w:p>
        </w:tc>
      </w:tr>
      <w:tr w:rsidR="005A19A3" w:rsidRPr="00762808">
        <w:tc>
          <w:tcPr>
            <w:tcW w:w="1384" w:type="dxa"/>
          </w:tcPr>
          <w:p w:rsidR="005A19A3" w:rsidRPr="00C67F89" w:rsidRDefault="005A19A3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M</w:t>
            </w:r>
            <w:r w:rsidR="00361EDC">
              <w:rPr>
                <w:rFonts w:ascii="Times New Roman" w:eastAsia="Times New Roman" w:hAnsi="Times New Roman"/>
                <w:i/>
              </w:rPr>
              <w:t>yh</w:t>
            </w:r>
            <w:r w:rsidRPr="00C67F89">
              <w:rPr>
                <w:rFonts w:ascii="Times New Roman" w:eastAsia="Times New Roman" w:hAnsi="Times New Roman"/>
                <w:i/>
              </w:rPr>
              <w:t>1</w:t>
            </w:r>
          </w:p>
        </w:tc>
        <w:tc>
          <w:tcPr>
            <w:tcW w:w="393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TGGTGGAAAGAAAGG</w:t>
            </w:r>
          </w:p>
        </w:tc>
        <w:tc>
          <w:tcPr>
            <w:tcW w:w="3964" w:type="dxa"/>
          </w:tcPr>
          <w:p w:rsidR="005A19A3" w:rsidRPr="00762808" w:rsidRDefault="005A19A3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AGGAGTCTTGGTTTCAT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t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CCCGAAGATTCCAGAAG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CGGTCTTTTAGTGCAATGAG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t3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AACGCCAGAACAGATTG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GGAGGACAGAGCCTTTTTCT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i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GCCGGAAGTTGAGAGGAAA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TCCGAGAGGTAACGCACCT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i2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AGTGTGATGCTCCAGATAG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GCAACGTCGATCTTCGCA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c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CGGTAGAACAGTTGACAGA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AGCTCCTTGGTGCTGA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Tnnc2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GGCAGCGGTACTATCGAC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CTTCGCATCCTCTTTCATCTG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Aldoa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  <w:caps/>
              </w:rPr>
              <w:t>actctctgctgaccgggctc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  <w:caps/>
              </w:rPr>
              <w:t>aatgcttccggtggactca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Eno3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</w:rPr>
              <w:t>CACAGCCAAGGGTCGATTC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</w:rPr>
              <w:t>CCCAGGTATCGTGCTTTGTC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fkfb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TGAGCTGCCCTATCTCAAG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TCCCGGTGTGTGTTCACAG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Ldha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GTCTCCAGCAAAGACTACTG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ACTGTACTTGACAATGTTGGG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dk3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TCCTGGACTTCGGAAGGGATA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AAGGGCGGTTCAACAAGTT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Pvalb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ATCAAGAAGGCGATAGGAGC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CCAGAAGCGTCTTTGT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tp2a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TGTTTGTCCTATTTCGGGGT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AATCCGCACAAGCAGGTCTTC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C67F89">
              <w:rPr>
                <w:rFonts w:ascii="Times New Roman" w:eastAsia="Times New Roman" w:hAnsi="Times New Roman"/>
                <w:i/>
              </w:rPr>
              <w:t>Sln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GGTCCTTGGTAGCCTGAGT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CGGTGATGAGGACAACTGTG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tp2a2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AGAACGCTCACACAAAGAC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CAATTCGTTGGAGCCCCA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Ryr3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  <w:lang w:eastAsia="ja-JP"/>
              </w:rPr>
              <w:t>CGAGGGACTTGGGAATCG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  <w:lang w:eastAsia="ja-JP"/>
              </w:rPr>
              <w:t>CTTGCAGTGCTCTGACAGATAA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Sox6</w:t>
            </w:r>
          </w:p>
        </w:tc>
        <w:tc>
          <w:tcPr>
            <w:tcW w:w="3934" w:type="dxa"/>
          </w:tcPr>
          <w:p w:rsidR="00A9365F" w:rsidRPr="00762808" w:rsidRDefault="00A9365F" w:rsidP="008B799A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lang w:eastAsia="ja-JP"/>
              </w:rPr>
            </w:pPr>
            <w:r w:rsidRPr="00EA7CAC">
              <w:rPr>
                <w:rFonts w:ascii="Times New Roman" w:eastAsia="Times New Roman" w:hAnsi="Times New Roman"/>
                <w:caps/>
              </w:rPr>
              <w:t>cagcgttctgcatctcagc</w:t>
            </w:r>
          </w:p>
        </w:tc>
        <w:tc>
          <w:tcPr>
            <w:tcW w:w="3964" w:type="dxa"/>
          </w:tcPr>
          <w:p w:rsidR="00A9365F" w:rsidRPr="00762808" w:rsidRDefault="00A9365F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lang w:eastAsia="ja-JP"/>
              </w:rPr>
            </w:pPr>
            <w:r w:rsidRPr="00EA7CAC">
              <w:rPr>
                <w:rFonts w:ascii="Times New Roman" w:eastAsia="Times New Roman" w:hAnsi="Times New Roman"/>
                <w:caps/>
              </w:rPr>
              <w:t>tctcctccagcttcttctgc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Deptor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  <w:caps/>
              </w:rPr>
              <w:t>GACGGCGATAAAACTCATGCA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  <w:caps/>
              </w:rPr>
              <w:t>CCTTGTGCTCATCACACACGT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Hif1a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</w:rPr>
              <w:t>ACCTTCATCGGAAACTCCAAA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aps/>
              </w:rPr>
            </w:pPr>
            <w:r w:rsidRPr="00EA7CAC">
              <w:rPr>
                <w:rFonts w:ascii="Times New Roman" w:eastAsia="Times New Roman" w:hAnsi="Times New Roman"/>
              </w:rPr>
              <w:t>ACTGTTAGGCTCAGGTGAACT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Hdac4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CACTGCATTTCCAGCGATCC</w:t>
            </w:r>
          </w:p>
        </w:tc>
        <w:tc>
          <w:tcPr>
            <w:tcW w:w="3964" w:type="dxa"/>
          </w:tcPr>
          <w:p w:rsidR="00A9365F" w:rsidRPr="00762808" w:rsidRDefault="00A9365F" w:rsidP="00361ED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AGACGGGGTGGTTGTAGGA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Esr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CCCGCCTTCTACAGGTCTAA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CTTTCTCGTTACTGCTGGACAG</w:t>
            </w:r>
          </w:p>
        </w:tc>
      </w:tr>
      <w:tr w:rsidR="00A9365F" w:rsidRPr="00762808">
        <w:tc>
          <w:tcPr>
            <w:tcW w:w="1384" w:type="dxa"/>
          </w:tcPr>
          <w:p w:rsidR="00A9365F" w:rsidRPr="00C67F89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pard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CCATCGTCAACAAAGACGG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CTTGGGCTCAATGATGTCAC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fatc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ACCCGGAGTTCGACTTC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GACACTAGGGGACACATAACTG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pargc1a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ATGGAGTGACATAGAGTGTGC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CCACTTCAATCCACCCAGAAAG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Ddit4l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TTTGAAGAGACAACATGCCAGA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GACCTTAGAGCAACCAAGTTTG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Rspo3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TGCACTTGCGACTGATTTC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CAGCCTTGACTGACATTAGGAT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ldh1a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GTGGGAATACCGTGGTTGT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TGAAGAGCCGTGAGAGGAG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uak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TCCAACCTGTACCAGAAGGA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GGCATCGTTCCATAAATGAG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tgr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AAGGCTTCCCTACGGAC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GGCTGCAACTCTCATGTAAGG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rox1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AGAAGGGTTGACATTGGAGTGA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EA7CAC">
              <w:rPr>
                <w:rFonts w:ascii="Times New Roman" w:eastAsia="Times New Roman" w:hAnsi="Times New Roman"/>
              </w:rPr>
              <w:t>TGCGTGTTGCACCACAGAAT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Chnrg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GCCAGAGACCTCATCTCCT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GGGTCGTAGTTTCGCATCA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Cidea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TGACATTCATGGGATTGCAGAC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8B799A">
              <w:rPr>
                <w:rFonts w:ascii="Times New Roman" w:eastAsia="Times New Roman" w:hAnsi="Times New Roman"/>
              </w:rPr>
              <w:t>GGCCAGTTGTGATGACTAAGAC</w:t>
            </w:r>
          </w:p>
        </w:tc>
      </w:tr>
      <w:tr w:rsidR="00A9365F" w:rsidRPr="00762808">
        <w:tc>
          <w:tcPr>
            <w:tcW w:w="1384" w:type="dxa"/>
          </w:tcPr>
          <w:p w:rsidR="00A9365F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ctb</w:t>
            </w:r>
          </w:p>
        </w:tc>
        <w:tc>
          <w:tcPr>
            <w:tcW w:w="393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361EDC">
              <w:rPr>
                <w:rFonts w:ascii="Times New Roman" w:hAnsi="Times New Roman"/>
                <w:color w:val="000000"/>
              </w:rPr>
              <w:t>GGCTGTATTCCCCTCCATCG</w:t>
            </w:r>
          </w:p>
        </w:tc>
        <w:tc>
          <w:tcPr>
            <w:tcW w:w="3964" w:type="dxa"/>
          </w:tcPr>
          <w:p w:rsidR="00A9365F" w:rsidRPr="00762808" w:rsidRDefault="00A9365F" w:rsidP="00EA7CAC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361EDC">
              <w:rPr>
                <w:rFonts w:ascii="Times New Roman" w:hAnsi="Times New Roman"/>
                <w:color w:val="000000"/>
              </w:rPr>
              <w:t>CCAGTTGGTAACAATGCCATGT</w:t>
            </w:r>
          </w:p>
        </w:tc>
      </w:tr>
    </w:tbl>
    <w:p w:rsidR="005A19A3" w:rsidRPr="00762808" w:rsidRDefault="005A19A3" w:rsidP="005A19A3">
      <w:pPr>
        <w:spacing w:line="480" w:lineRule="auto"/>
        <w:jc w:val="both"/>
        <w:rPr>
          <w:rFonts w:ascii="Times New Roman" w:hAnsi="Times New Roman"/>
        </w:rPr>
      </w:pPr>
    </w:p>
    <w:p w:rsidR="005A19A3" w:rsidRPr="00762808" w:rsidRDefault="005A19A3" w:rsidP="005A19A3">
      <w:pPr>
        <w:spacing w:line="480" w:lineRule="auto"/>
        <w:jc w:val="both"/>
        <w:rPr>
          <w:rFonts w:ascii="Times New Roman" w:hAnsi="Times New Roman"/>
        </w:rPr>
      </w:pPr>
      <w:r w:rsidRPr="00762808">
        <w:rPr>
          <w:rFonts w:ascii="Times New Roman" w:hAnsi="Times New Roman"/>
        </w:rPr>
        <w:t xml:space="preserve"> </w:t>
      </w:r>
    </w:p>
    <w:p w:rsidR="00EA7CAC" w:rsidRDefault="00EA7CAC"/>
    <w:sectPr w:rsidR="00EA7CAC" w:rsidSect="00EA7CA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48115A"/>
    <w:rsid w:val="0000169B"/>
    <w:rsid w:val="002E300B"/>
    <w:rsid w:val="00361EDC"/>
    <w:rsid w:val="00364EFE"/>
    <w:rsid w:val="0041777E"/>
    <w:rsid w:val="0048115A"/>
    <w:rsid w:val="005A19A3"/>
    <w:rsid w:val="00877A45"/>
    <w:rsid w:val="008B799A"/>
    <w:rsid w:val="00905A1B"/>
    <w:rsid w:val="00A9365F"/>
    <w:rsid w:val="00EA7CAC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43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641</Characters>
  <Application>Microsoft Macintosh Word</Application>
  <DocSecurity>0</DocSecurity>
  <Lines>13</Lines>
  <Paragraphs>3</Paragraphs>
  <ScaleCrop>false</ScaleCrop>
  <Company>ehime university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cp:lastModifiedBy>Pascal MAIRE</cp:lastModifiedBy>
  <cp:revision>3</cp:revision>
  <dcterms:created xsi:type="dcterms:W3CDTF">2016-07-09T10:02:00Z</dcterms:created>
  <dcterms:modified xsi:type="dcterms:W3CDTF">2016-07-09T10:02:00Z</dcterms:modified>
</cp:coreProperties>
</file>